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7D94A" w14:textId="77777777" w:rsidR="00602234" w:rsidRDefault="00602234">
      <w:pPr>
        <w:rPr>
          <w:b/>
          <w:bCs/>
        </w:rPr>
      </w:pPr>
    </w:p>
    <w:p w14:paraId="00A7A43C" w14:textId="77777777" w:rsidR="009A10D2" w:rsidRPr="009A10D2" w:rsidRDefault="009A10D2" w:rsidP="0062177C">
      <w:pPr>
        <w:rPr>
          <w:b/>
          <w:bCs/>
        </w:rPr>
      </w:pPr>
      <w:r w:rsidRPr="009A10D2">
        <w:rPr>
          <w:b/>
          <w:bCs/>
        </w:rPr>
        <w:t xml:space="preserve">Supplementary </w:t>
      </w:r>
      <w:r w:rsidR="00E63326">
        <w:rPr>
          <w:b/>
          <w:bCs/>
        </w:rPr>
        <w:t>table</w:t>
      </w:r>
      <w:r w:rsidRPr="009A10D2">
        <w:rPr>
          <w:b/>
          <w:bCs/>
        </w:rPr>
        <w:t xml:space="preserve"> </w:t>
      </w:r>
      <w:r w:rsidR="00FC29D0">
        <w:rPr>
          <w:b/>
          <w:bCs/>
        </w:rPr>
        <w:t>1</w:t>
      </w:r>
    </w:p>
    <w:p w14:paraId="3A5435B0" w14:textId="77777777" w:rsidR="00E356FC" w:rsidRDefault="00C83DD6" w:rsidP="00C83DD6">
      <w:pPr>
        <w:rPr>
          <w:b/>
          <w:bCs/>
        </w:rPr>
      </w:pPr>
      <w:r w:rsidRPr="009A10D2">
        <w:rPr>
          <w:b/>
          <w:bCs/>
        </w:rPr>
        <w:t xml:space="preserve">Comparison between patients </w:t>
      </w:r>
      <w:r>
        <w:rPr>
          <w:b/>
          <w:bCs/>
        </w:rPr>
        <w:t>under</w:t>
      </w:r>
      <w:r w:rsidRPr="009A10D2">
        <w:rPr>
          <w:b/>
          <w:bCs/>
        </w:rPr>
        <w:t xml:space="preserve"> antibiotic therapy and patients </w:t>
      </w:r>
      <w:r>
        <w:rPr>
          <w:b/>
          <w:bCs/>
        </w:rPr>
        <w:t>with</w:t>
      </w:r>
      <w:r w:rsidRPr="009A10D2">
        <w:rPr>
          <w:b/>
          <w:bCs/>
        </w:rPr>
        <w:t xml:space="preserve"> antibiotic therapy </w:t>
      </w:r>
      <w:r>
        <w:rPr>
          <w:b/>
          <w:bCs/>
        </w:rPr>
        <w:t xml:space="preserve">suspended </w:t>
      </w:r>
    </w:p>
    <w:p w14:paraId="4B9C7B01" w14:textId="77777777" w:rsidR="00C83DD6" w:rsidRPr="009A10D2" w:rsidRDefault="00C83DD6" w:rsidP="00C83DD6">
      <w:pPr>
        <w:rPr>
          <w:b/>
          <w:bCs/>
        </w:rPr>
      </w:pPr>
      <w:r>
        <w:rPr>
          <w:b/>
          <w:bCs/>
        </w:rPr>
        <w:t>up to</w:t>
      </w:r>
      <w:r w:rsidRPr="009A10D2">
        <w:rPr>
          <w:b/>
          <w:bCs/>
        </w:rPr>
        <w:t xml:space="preserve"> 15 days</w:t>
      </w:r>
      <w:r>
        <w:rPr>
          <w:b/>
          <w:bCs/>
        </w:rPr>
        <w:t xml:space="preserve"> before scintigraphy</w:t>
      </w:r>
    </w:p>
    <w:tbl>
      <w:tblPr>
        <w:tblW w:w="5932" w:type="pct"/>
        <w:tblInd w:w="-12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4"/>
        <w:gridCol w:w="921"/>
        <w:gridCol w:w="911"/>
        <w:gridCol w:w="821"/>
        <w:gridCol w:w="920"/>
        <w:gridCol w:w="910"/>
        <w:gridCol w:w="820"/>
        <w:gridCol w:w="920"/>
        <w:gridCol w:w="910"/>
        <w:gridCol w:w="820"/>
        <w:gridCol w:w="894"/>
        <w:gridCol w:w="888"/>
        <w:gridCol w:w="807"/>
        <w:gridCol w:w="894"/>
        <w:gridCol w:w="888"/>
        <w:gridCol w:w="807"/>
      </w:tblGrid>
      <w:tr w:rsidR="0062177C" w:rsidRPr="0062177C" w14:paraId="6F358CBE" w14:textId="77777777" w:rsidTr="0062177C">
        <w:trPr>
          <w:trHeight w:val="1020"/>
        </w:trPr>
        <w:tc>
          <w:tcPr>
            <w:tcW w:w="9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27A10A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proofErr w:type="spellStart"/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8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9E802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</w:t>
            </w:r>
          </w:p>
        </w:tc>
        <w:tc>
          <w:tcPr>
            <w:tcW w:w="8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826535F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B</w:t>
            </w:r>
          </w:p>
        </w:tc>
        <w:tc>
          <w:tcPr>
            <w:tcW w:w="8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159114B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C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9436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 vs. </w:t>
            </w: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B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  <w:t>Sensitivity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BF2D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 vs. </w:t>
            </w: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B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</w:r>
            <w:proofErr w:type="spellStart"/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Specificity</w:t>
            </w:r>
            <w:proofErr w:type="spellEnd"/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F872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 vs. </w:t>
            </w: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B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</w:r>
            <w:proofErr w:type="spellStart"/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ccuracy</w:t>
            </w:r>
            <w:proofErr w:type="spellEnd"/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FEE3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 vs. </w:t>
            </w: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C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  <w:t>Sensitivity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22C5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 vs. </w:t>
            </w: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C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</w:r>
            <w:proofErr w:type="spellStart"/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Specificity</w:t>
            </w:r>
            <w:proofErr w:type="spellEnd"/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7BCB5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 vs. </w:t>
            </w: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C</w:t>
            </w: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</w:r>
            <w:proofErr w:type="spellStart"/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Accuracy</w:t>
            </w:r>
            <w:proofErr w:type="spellEnd"/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br/>
              <w:t>p</w:t>
            </w:r>
          </w:p>
        </w:tc>
      </w:tr>
      <w:tr w:rsidR="0062177C" w:rsidRPr="0062177C" w14:paraId="3CD371E7" w14:textId="77777777" w:rsidTr="0062177C">
        <w:trPr>
          <w:trHeight w:val="320"/>
        </w:trPr>
        <w:tc>
          <w:tcPr>
            <w:tcW w:w="9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54CD5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1724D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ensitivity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AD59C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pecificit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168DC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ccuracy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099B1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ensitivity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4D6A4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pecificit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B4C62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ccuracy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E40B7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ensitivity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582A6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pecificit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1EFCC" w14:textId="77777777" w:rsidR="0062177C" w:rsidRPr="0062177C" w:rsidRDefault="0062177C" w:rsidP="0062177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ccuracy</w:t>
            </w:r>
          </w:p>
        </w:tc>
        <w:tc>
          <w:tcPr>
            <w:tcW w:w="2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9489E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39144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8BC90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</w:p>
        </w:tc>
        <w:tc>
          <w:tcPr>
            <w:tcW w:w="2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6B881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0FEB0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1766E7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</w:p>
        </w:tc>
      </w:tr>
      <w:tr w:rsidR="0062177C" w:rsidRPr="0062177C" w14:paraId="77369565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776C" w14:textId="77777777" w:rsidR="0062177C" w:rsidRPr="0062177C" w:rsidRDefault="004551FB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WBC count ≥ 11</w:t>
            </w:r>
            <w:ins w:id="0" w:author="Chiara Lauri" w:date="2026-03-03T11:02:00Z">
              <w:r>
                <w:rPr>
                  <w:rFonts w:eastAsia="Times New Roman" w:cstheme="minorHAns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t xml:space="preserve"> </w:t>
              </w:r>
              <w:r w:rsidRPr="004551FB">
                <w:rPr>
                  <w:rFonts w:eastAsia="Times New Roman" w:cstheme="minorHAns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t xml:space="preserve">x </w:t>
              </w:r>
              <w:bookmarkStart w:id="1" w:name="_GoBack"/>
              <w:r w:rsidRPr="004551FB">
                <w:rPr>
                  <w:rFonts w:eastAsia="Times New Roman" w:cs="Calibri"/>
                  <w:b/>
                  <w:bCs/>
                  <w:color w:val="000000"/>
                  <w:kern w:val="0"/>
                  <w:sz w:val="18"/>
                  <w:szCs w:val="18"/>
                  <w:lang w:val="it-IT" w:eastAsia="it-IT"/>
                  <w14:ligatures w14:val="none"/>
                </w:rPr>
                <w:t>10</w:t>
              </w:r>
              <w:r w:rsidRPr="004551FB">
                <w:rPr>
                  <w:rFonts w:eastAsia="Times New Roman" w:cs="Calibri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  <w:lang w:val="it-IT" w:eastAsia="it-IT"/>
                  <w14:ligatures w14:val="none"/>
                </w:rPr>
                <w:t>9</w:t>
              </w:r>
              <w:r w:rsidRPr="004551FB">
                <w:rPr>
                  <w:rFonts w:eastAsia="Times New Roman" w:cs="Calibri"/>
                  <w:b/>
                  <w:bCs/>
                  <w:color w:val="000000"/>
                  <w:kern w:val="0"/>
                  <w:sz w:val="18"/>
                  <w:szCs w:val="18"/>
                  <w:lang w:val="it-IT" w:eastAsia="it-IT"/>
                  <w14:ligatures w14:val="none"/>
                </w:rPr>
                <w:t>/L</w:t>
              </w:r>
              <w:r w:rsidRPr="004551FB" w:rsidDel="00ED50F4">
                <w:rPr>
                  <w:rFonts w:eastAsia="Times New Roman" w:cs="Calibr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t xml:space="preserve"> </w:t>
              </w:r>
            </w:ins>
            <w:bookmarkEnd w:id="1"/>
            <w:del w:id="2" w:author="Chiara Lauri" w:date="2026-03-03T11:02:00Z">
              <w:r w:rsidDel="004551FB">
                <w:rPr>
                  <w:rFonts w:eastAsia="Times New Roman" w:cstheme="minorHAns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delText xml:space="preserve">000 </w:delText>
              </w:r>
            </w:del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2F2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8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62A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69F4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4.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69FF6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7CF4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5703B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B30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2A6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652AD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E12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0A8C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8D3D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45D6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71B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5AE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</w:tr>
      <w:tr w:rsidR="0062177C" w:rsidRPr="0062177C" w14:paraId="26BB7EED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4938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ESR ≥ 20</w:t>
            </w:r>
            <w:ins w:id="3" w:author="Chiara Lauri" w:date="2026-03-03T11:03:00Z">
              <w:r w:rsidR="004551FB">
                <w:rPr>
                  <w:rFonts w:eastAsia="Times New Roman" w:cstheme="minorHAns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t xml:space="preserve"> mm/h</w:t>
              </w:r>
            </w:ins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90D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0AA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894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6.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9F3B4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391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6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E88A7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6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BFE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32ED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8451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2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826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FEC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9314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5072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352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74F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30</w:t>
            </w:r>
          </w:p>
        </w:tc>
      </w:tr>
      <w:tr w:rsidR="0062177C" w:rsidRPr="0062177C" w14:paraId="3B7CA34E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175A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reactive protein ≥ 5</w:t>
            </w:r>
            <w:ins w:id="4" w:author="Chiara Lauri" w:date="2026-03-03T11:03:00Z">
              <w:r w:rsidR="004551FB">
                <w:rPr>
                  <w:rFonts w:eastAsia="Times New Roman" w:cstheme="minorHAns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t xml:space="preserve"> mg/L</w:t>
              </w:r>
            </w:ins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9959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1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C76A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E43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6.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9D57F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38E7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BE5EB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7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CF1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ED0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394F2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547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8BF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8EB9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87D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A6C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2D8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43</w:t>
            </w:r>
          </w:p>
        </w:tc>
      </w:tr>
      <w:tr w:rsidR="0062177C" w:rsidRPr="0062177C" w14:paraId="3D3B008F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CC91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rocalcitonin &gt; 0.05</w:t>
            </w:r>
            <w:ins w:id="5" w:author="Chiara Lauri" w:date="2026-03-03T11:03:00Z">
              <w:r w:rsidR="004551FB">
                <w:rPr>
                  <w:rFonts w:eastAsia="Times New Roman" w:cstheme="minorHAns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t xml:space="preserve"> </w:t>
              </w:r>
              <w:proofErr w:type="spellStart"/>
              <w:r w:rsidR="004551FB">
                <w:rPr>
                  <w:rFonts w:eastAsia="Times New Roman" w:cstheme="minorHAns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t>ng</w:t>
              </w:r>
              <w:proofErr w:type="spellEnd"/>
              <w:r w:rsidR="004551FB">
                <w:rPr>
                  <w:rFonts w:eastAsia="Times New Roman" w:cstheme="minorHAnsi"/>
                  <w:b/>
                  <w:bCs/>
                  <w:color w:val="000000"/>
                  <w:kern w:val="0"/>
                  <w:sz w:val="18"/>
                  <w:szCs w:val="18"/>
                  <w:lang w:val="en-US" w:eastAsia="it-IT"/>
                  <w14:ligatures w14:val="none"/>
                </w:rPr>
                <w:t>/L</w:t>
              </w:r>
            </w:ins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995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6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519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7C86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8.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AEDF6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3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FB5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02DD5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6CE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CADA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CE5BD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638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229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CDC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4547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8E33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D51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57</w:t>
            </w:r>
          </w:p>
        </w:tc>
      </w:tr>
      <w:tr w:rsidR="0062177C" w:rsidRPr="0062177C" w14:paraId="5FE080C5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52CE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Cardiovascula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6F0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8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DA6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9805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8.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6DDBD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82E4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3381A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B2A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D4EB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12BC3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969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032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043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235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037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3BDA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</w:tr>
      <w:tr w:rsidR="0062177C" w:rsidRPr="0062177C" w14:paraId="7C5C306B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E720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Osteomyeliti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7D2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8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584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1D8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7.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DC319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5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13A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5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C6A94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4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A2C0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8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77A0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F06F9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0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33F0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80B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B02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2FB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7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5DA0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6F2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</w:tr>
      <w:tr w:rsidR="0062177C" w:rsidRPr="0062177C" w14:paraId="31F8913F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6AAF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oft tissu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B87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18B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6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E93C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18FF7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102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30C00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473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3F2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52C4A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5E0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B2BC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6D2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548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931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D7F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</w:tr>
      <w:tr w:rsidR="0062177C" w:rsidRPr="0062177C" w14:paraId="08AB72B6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DD0E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ymptoms for &lt;3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1A4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7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1ED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DA0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5.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C6E42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D99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A4025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B6C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AA7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B888D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C83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EBD5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D13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8C7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93E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0DD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</w:tr>
      <w:tr w:rsidR="0062177C" w:rsidRPr="0062177C" w14:paraId="4050B93F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762D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ymptoms between 3 and 12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6FD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8C1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9FD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A4694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8999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D9485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0F90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FF1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C6332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73A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D45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5A46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14BE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9FA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AF04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</w:tr>
      <w:tr w:rsidR="0062177C" w:rsidRPr="0062177C" w14:paraId="2AE75A55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7D7A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ymptoms for &gt;12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981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1BF3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A42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6.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962E7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F50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A11CC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9C9F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1A7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D22C3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5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7CDF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6FC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7F0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504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B0BE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916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9</w:t>
            </w:r>
          </w:p>
        </w:tc>
      </w:tr>
      <w:tr w:rsidR="0062177C" w:rsidRPr="0062177C" w14:paraId="621423F7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140EE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urgery from &lt;3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99F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78B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D21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CB368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8501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250A7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EA8E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937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EE2B3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43F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F45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6BC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51BB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14D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D0D4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</w:tr>
      <w:tr w:rsidR="0062177C" w:rsidRPr="0062177C" w14:paraId="015F98F3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ACEC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urgery between 3 and 12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ACA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6BF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045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F9C2D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3A8C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5E1CB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F36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9208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52267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CFB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7EB7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072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2062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38E0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CB2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</w:t>
            </w:r>
          </w:p>
        </w:tc>
      </w:tr>
      <w:tr w:rsidR="0062177C" w:rsidRPr="0062177C" w14:paraId="3EAB7793" w14:textId="77777777" w:rsidTr="0062177C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4678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urgery from &gt;12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B392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2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082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933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7.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FA24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1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B2C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67D00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7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F59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3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43C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87140A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6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7DB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3376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243C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500F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3D908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9C9B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6</w:t>
            </w:r>
          </w:p>
        </w:tc>
      </w:tr>
      <w:tr w:rsidR="0062177C" w:rsidRPr="0062177C" w14:paraId="2B6812BE" w14:textId="77777777" w:rsidTr="0062177C">
        <w:trPr>
          <w:trHeight w:val="340"/>
        </w:trPr>
        <w:tc>
          <w:tcPr>
            <w:tcW w:w="91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31707EF" w14:textId="77777777" w:rsidR="0062177C" w:rsidRPr="0062177C" w:rsidRDefault="0062177C" w:rsidP="0062177C">
            <w:pPr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ll patients</w:t>
            </w:r>
          </w:p>
        </w:tc>
        <w:tc>
          <w:tcPr>
            <w:tcW w:w="28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5984B3E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0.4</w:t>
            </w:r>
          </w:p>
        </w:tc>
        <w:tc>
          <w:tcPr>
            <w:tcW w:w="28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E8B672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7.8</w:t>
            </w:r>
          </w:p>
        </w:tc>
        <w:tc>
          <w:tcPr>
            <w:tcW w:w="25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50251D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3.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350B525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.0</w:t>
            </w:r>
          </w:p>
        </w:tc>
        <w:tc>
          <w:tcPr>
            <w:tcW w:w="28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E61CEC3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8.9</w:t>
            </w:r>
          </w:p>
        </w:tc>
        <w:tc>
          <w:tcPr>
            <w:tcW w:w="25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5945C071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0.6</w:t>
            </w:r>
          </w:p>
        </w:tc>
        <w:tc>
          <w:tcPr>
            <w:tcW w:w="28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3F49254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3.1</w:t>
            </w:r>
          </w:p>
        </w:tc>
        <w:tc>
          <w:tcPr>
            <w:tcW w:w="28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89E943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36A87A1D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1.2</w:t>
            </w:r>
          </w:p>
        </w:tc>
        <w:tc>
          <w:tcPr>
            <w:tcW w:w="27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861819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1</w:t>
            </w:r>
          </w:p>
        </w:tc>
        <w:tc>
          <w:tcPr>
            <w:tcW w:w="27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FB5CD55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64</w:t>
            </w:r>
          </w:p>
        </w:tc>
        <w:tc>
          <w:tcPr>
            <w:tcW w:w="251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C930E5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2</w:t>
            </w:r>
          </w:p>
        </w:tc>
        <w:tc>
          <w:tcPr>
            <w:tcW w:w="27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09B19D9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30</w:t>
            </w:r>
          </w:p>
        </w:tc>
        <w:tc>
          <w:tcPr>
            <w:tcW w:w="27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93B4A4F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1</w:t>
            </w:r>
          </w:p>
        </w:tc>
        <w:tc>
          <w:tcPr>
            <w:tcW w:w="251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29EA68B" w14:textId="77777777" w:rsidR="0062177C" w:rsidRPr="0062177C" w:rsidRDefault="0062177C" w:rsidP="0062177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62177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0</w:t>
            </w:r>
          </w:p>
        </w:tc>
      </w:tr>
    </w:tbl>
    <w:p w14:paraId="52A3BA3F" w14:textId="77777777" w:rsidR="0062177C" w:rsidRDefault="0062177C" w:rsidP="00A35B10">
      <w:pPr>
        <w:jc w:val="left"/>
        <w:rPr>
          <w:sz w:val="20"/>
          <w:szCs w:val="20"/>
          <w:lang w:val="en-US"/>
        </w:rPr>
      </w:pPr>
      <w:r w:rsidRPr="00723C6E">
        <w:rPr>
          <w:sz w:val="20"/>
          <w:szCs w:val="20"/>
          <w:lang w:val="en-US"/>
        </w:rPr>
        <w:t xml:space="preserve"> </w:t>
      </w:r>
      <w:r w:rsidRPr="0062177C">
        <w:rPr>
          <w:b/>
          <w:b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: </w:t>
      </w:r>
      <w:r w:rsidRPr="0062177C">
        <w:rPr>
          <w:sz w:val="20"/>
          <w:szCs w:val="20"/>
          <w:lang w:val="en-US"/>
        </w:rPr>
        <w:t>Patients under antibiotic therapy</w:t>
      </w:r>
      <w:r>
        <w:rPr>
          <w:sz w:val="20"/>
          <w:szCs w:val="20"/>
          <w:lang w:val="en-US"/>
        </w:rPr>
        <w:t xml:space="preserve">; </w:t>
      </w:r>
      <w:r w:rsidRPr="0062177C">
        <w:rPr>
          <w:b/>
          <w:bCs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 xml:space="preserve">: </w:t>
      </w:r>
      <w:r w:rsidRPr="0062177C">
        <w:rPr>
          <w:sz w:val="20"/>
          <w:szCs w:val="20"/>
          <w:lang w:val="en-US"/>
        </w:rPr>
        <w:t>Patients with antibiotic therapy suspended for ≤ 7 days</w:t>
      </w:r>
      <w:r>
        <w:rPr>
          <w:sz w:val="20"/>
          <w:szCs w:val="20"/>
          <w:lang w:val="en-US"/>
        </w:rPr>
        <w:t xml:space="preserve">; </w:t>
      </w:r>
      <w:r w:rsidRPr="0062177C">
        <w:rPr>
          <w:b/>
          <w:bCs/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 xml:space="preserve">: </w:t>
      </w:r>
      <w:r w:rsidRPr="0062177C">
        <w:rPr>
          <w:sz w:val="20"/>
          <w:szCs w:val="20"/>
          <w:lang w:val="en-US"/>
        </w:rPr>
        <w:t>Patients with antibiotic therapy suspended between 8 and 15 days</w:t>
      </w:r>
    </w:p>
    <w:p w14:paraId="6E2CD7B4" w14:textId="77777777" w:rsidR="00A35B10" w:rsidRDefault="00A35B10" w:rsidP="00A35B10">
      <w:pPr>
        <w:jc w:val="left"/>
        <w:rPr>
          <w:sz w:val="20"/>
          <w:szCs w:val="20"/>
          <w:lang w:val="en-US"/>
        </w:rPr>
      </w:pPr>
      <w:r w:rsidRPr="00723C6E">
        <w:rPr>
          <w:sz w:val="20"/>
          <w:szCs w:val="20"/>
          <w:lang w:val="en-US"/>
        </w:rPr>
        <w:t>Data for sensitivity</w:t>
      </w:r>
      <w:r w:rsidR="0062177C">
        <w:rPr>
          <w:sz w:val="20"/>
          <w:szCs w:val="20"/>
          <w:lang w:val="en-US"/>
        </w:rPr>
        <w:t>,</w:t>
      </w:r>
      <w:r w:rsidRPr="00723C6E">
        <w:rPr>
          <w:sz w:val="20"/>
          <w:szCs w:val="20"/>
          <w:lang w:val="en-US"/>
        </w:rPr>
        <w:t xml:space="preserve"> specificity</w:t>
      </w:r>
      <w:r w:rsidR="00DE60AD">
        <w:rPr>
          <w:sz w:val="20"/>
          <w:szCs w:val="20"/>
          <w:lang w:val="en-US"/>
        </w:rPr>
        <w:t xml:space="preserve"> and </w:t>
      </w:r>
      <w:r w:rsidRPr="00723C6E">
        <w:rPr>
          <w:sz w:val="20"/>
          <w:szCs w:val="20"/>
          <w:lang w:val="en-US"/>
        </w:rPr>
        <w:t>accuracy</w:t>
      </w:r>
      <w:r>
        <w:rPr>
          <w:sz w:val="20"/>
          <w:szCs w:val="20"/>
          <w:lang w:val="en-US"/>
        </w:rPr>
        <w:t xml:space="preserve"> </w:t>
      </w:r>
      <w:r w:rsidRPr="00723C6E">
        <w:rPr>
          <w:sz w:val="20"/>
          <w:szCs w:val="20"/>
          <w:lang w:val="en-US"/>
        </w:rPr>
        <w:t xml:space="preserve">are </w:t>
      </w:r>
      <w:r>
        <w:rPr>
          <w:sz w:val="20"/>
          <w:szCs w:val="20"/>
          <w:lang w:val="en-US"/>
        </w:rPr>
        <w:t>presented</w:t>
      </w:r>
      <w:r w:rsidRPr="00723C6E">
        <w:rPr>
          <w:sz w:val="20"/>
          <w:szCs w:val="20"/>
          <w:lang w:val="en-US"/>
        </w:rPr>
        <w:t xml:space="preserve"> in percentage. </w:t>
      </w:r>
    </w:p>
    <w:p w14:paraId="495C05E8" w14:textId="77777777" w:rsidR="00A35B10" w:rsidRPr="006F10DB" w:rsidRDefault="00A35B10" w:rsidP="00A35B10">
      <w:pPr>
        <w:jc w:val="left"/>
        <w:rPr>
          <w:sz w:val="20"/>
          <w:szCs w:val="20"/>
          <w:lang w:val="en-US"/>
        </w:rPr>
      </w:pPr>
      <w:r w:rsidRPr="00723C6E">
        <w:rPr>
          <w:sz w:val="20"/>
          <w:szCs w:val="20"/>
          <w:lang w:val="en-US"/>
        </w:rPr>
        <w:t>WBC=white blood cell</w:t>
      </w:r>
      <w:r>
        <w:rPr>
          <w:sz w:val="20"/>
          <w:szCs w:val="20"/>
          <w:lang w:val="en-US"/>
        </w:rPr>
        <w:t>;</w:t>
      </w:r>
      <w:r w:rsidRPr="00723C6E">
        <w:rPr>
          <w:sz w:val="20"/>
          <w:szCs w:val="20"/>
          <w:lang w:val="en-US"/>
        </w:rPr>
        <w:t xml:space="preserve"> ESR=erythrocyte sedimentation rate</w:t>
      </w:r>
      <w:r w:rsidR="0062177C">
        <w:rPr>
          <w:sz w:val="20"/>
          <w:szCs w:val="20"/>
          <w:lang w:val="en-US"/>
        </w:rPr>
        <w:t>.</w:t>
      </w:r>
    </w:p>
    <w:p w14:paraId="6A5B7650" w14:textId="77777777" w:rsidR="009A10D2" w:rsidRPr="00A35B10" w:rsidRDefault="009A10D2" w:rsidP="00A35B10">
      <w:pPr>
        <w:jc w:val="left"/>
        <w:rPr>
          <w:lang w:val="en-US"/>
        </w:rPr>
      </w:pPr>
    </w:p>
    <w:sectPr w:rsidR="009A10D2" w:rsidRPr="00A35B10" w:rsidSect="00E63326">
      <w:pgSz w:w="16820" w:h="11900" w:orient="landscape"/>
      <w:pgMar w:top="1418" w:right="1701" w:bottom="1418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0D2"/>
    <w:rsid w:val="00180600"/>
    <w:rsid w:val="002952F0"/>
    <w:rsid w:val="002B60D2"/>
    <w:rsid w:val="002D6223"/>
    <w:rsid w:val="002D72F1"/>
    <w:rsid w:val="00364144"/>
    <w:rsid w:val="00404F95"/>
    <w:rsid w:val="004551FB"/>
    <w:rsid w:val="00474172"/>
    <w:rsid w:val="004C7B11"/>
    <w:rsid w:val="004D0390"/>
    <w:rsid w:val="00602234"/>
    <w:rsid w:val="0062177C"/>
    <w:rsid w:val="009A10D2"/>
    <w:rsid w:val="00A35B10"/>
    <w:rsid w:val="00AA7A3C"/>
    <w:rsid w:val="00C55351"/>
    <w:rsid w:val="00C83DD6"/>
    <w:rsid w:val="00CF1B4A"/>
    <w:rsid w:val="00DE60AD"/>
    <w:rsid w:val="00E356FC"/>
    <w:rsid w:val="00E51F79"/>
    <w:rsid w:val="00E63326"/>
    <w:rsid w:val="00FC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316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lang w:val="en-GB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51F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551FB"/>
    <w:rPr>
      <w:rFonts w:ascii="Lucida Grande" w:eastAsiaTheme="minorEastAsia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lang w:val="en-GB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51F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551FB"/>
    <w:rPr>
      <w:rFonts w:ascii="Lucida Grande" w:eastAsiaTheme="minorEastAsia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1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ara Lauri</cp:lastModifiedBy>
  <cp:revision>3</cp:revision>
  <dcterms:created xsi:type="dcterms:W3CDTF">2026-01-28T12:31:00Z</dcterms:created>
  <dcterms:modified xsi:type="dcterms:W3CDTF">2026-03-03T10:04:00Z</dcterms:modified>
</cp:coreProperties>
</file>